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page" w:horzAnchor="margin" w:tblpX="-810" w:tblpY="1224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800"/>
        <w:gridCol w:w="1800"/>
      </w:tblGrid>
      <w:tr w:rsidR="00E611A2" w:rsidRPr="00186346" w14:paraId="0EC18A6B" w14:textId="77777777" w:rsidTr="00E6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4"/>
            <w:tcBorders>
              <w:bottom w:val="single" w:sz="4" w:space="0" w:color="auto"/>
            </w:tcBorders>
          </w:tcPr>
          <w:p w14:paraId="40D6E2A4" w14:textId="1B280A34" w:rsidR="00E611A2" w:rsidRPr="00186346" w:rsidRDefault="000B61D1" w:rsidP="00E611A2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bookmarkStart w:id="0" w:name="_GoBack"/>
            <w:r w:rsidRPr="000B61D1">
              <w:rPr>
                <w:rFonts w:ascii="Arial" w:hAnsi="Arial" w:cs="Arial"/>
                <w:sz w:val="22"/>
                <w:szCs w:val="22"/>
              </w:rPr>
              <w:t xml:space="preserve">Additional file 1: </w:t>
            </w:r>
            <w:r w:rsidRPr="0018634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186346">
              <w:rPr>
                <w:rFonts w:ascii="Arial" w:hAnsi="Arial" w:cs="Arial"/>
                <w:sz w:val="22"/>
                <w:szCs w:val="22"/>
              </w:rPr>
              <w:t>1.</w:t>
            </w:r>
            <w:r w:rsidR="00E611A2" w:rsidRPr="0018634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611A2">
              <w:rPr>
                <w:rFonts w:ascii="Arial" w:hAnsi="Arial" w:cs="Arial"/>
                <w:sz w:val="22"/>
                <w:szCs w:val="22"/>
              </w:rPr>
              <w:t>Percentage of preterm neonates in the CRIB score categories.</w:t>
            </w:r>
            <w:r w:rsidR="00E611A2" w:rsidRPr="001863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E611A2" w:rsidRPr="00186346" w14:paraId="48D31600" w14:textId="77777777" w:rsidTr="00E6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83955" w14:textId="133AD75D" w:rsidR="00E611A2" w:rsidRP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CRIB scor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DE00CC" w14:textId="7428CC72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</w:pPr>
            <w:bookmarkStart w:id="1" w:name="OLE_LINK56"/>
            <w:bookmarkStart w:id="2" w:name="OLE_LINK57"/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VH</w:t>
            </w: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/2</w:t>
            </w:r>
          </w:p>
          <w:p w14:paraId="3DD190D0" w14:textId="77777777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29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D5B66" w14:textId="77777777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</w:pP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VH</w:t>
            </w: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3/4</w:t>
            </w:r>
          </w:p>
          <w:p w14:paraId="349817BF" w14:textId="77777777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13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D3BCFF" w14:textId="77777777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HH</w:t>
            </w:r>
          </w:p>
          <w:p w14:paraId="5B066ED5" w14:textId="77777777" w:rsidR="00E611A2" w:rsidRPr="00186346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863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n=15)</w:t>
            </w:r>
          </w:p>
        </w:tc>
      </w:tr>
      <w:tr w:rsidR="00E611A2" w:rsidRPr="00186346" w14:paraId="670FDFF0" w14:textId="77777777" w:rsidTr="00E611A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33D18269" w14:textId="5364CF45" w:rsidR="00E611A2" w:rsidRP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216C81A9" w14:textId="570002E5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31.03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1266A3F" w14:textId="367BEE19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15.3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224C5F80" w14:textId="4B6A1165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%</w:t>
            </w:r>
          </w:p>
        </w:tc>
      </w:tr>
      <w:tr w:rsidR="00E611A2" w:rsidRPr="00186346" w14:paraId="05F6216E" w14:textId="77777777" w:rsidTr="00E6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0A4069D9" w14:textId="5D7064A7" w:rsidR="00E611A2" w:rsidRP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0FF9F0C0" w14:textId="74423CE6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24.13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295BC69" w14:textId="4E462690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7.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4569C6A2" w14:textId="3F2A2124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13.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E611A2" w:rsidRPr="00186346" w14:paraId="5E594F1E" w14:textId="77777777" w:rsidTr="00E611A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2174B6CE" w14:textId="3BD24BA9" w:rsidR="00E611A2" w:rsidRP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325604B3" w14:textId="2C27348C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17.24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8FF27C3" w14:textId="7717B566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15.3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5FA52A6C" w14:textId="63970263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26.6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E611A2" w:rsidRPr="00186346" w14:paraId="15D54D38" w14:textId="77777777" w:rsidTr="00E6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2D799DA1" w14:textId="0DAD68F1" w:rsidR="00E611A2" w:rsidRP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2E3CAC49" w14:textId="56C9ED61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20.68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8AA4648" w14:textId="4060A5EB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38.4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67572939" w14:textId="33438561" w:rsidR="00E611A2" w:rsidRPr="00E611A2" w:rsidRDefault="00E611A2" w:rsidP="00E611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E611A2" w:rsidRPr="00186346" w14:paraId="59DCA90E" w14:textId="77777777" w:rsidTr="00E611A2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</w:tcBorders>
            <w:vAlign w:val="center"/>
          </w:tcPr>
          <w:p w14:paraId="3D99B8AB" w14:textId="014E572E" w:rsidR="00E611A2" w:rsidRDefault="00E611A2" w:rsidP="00E61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</w:tcPr>
          <w:p w14:paraId="4D4E534F" w14:textId="42F5919C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6.89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0DED9B6" w14:textId="0B171376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23.0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</w:tcPr>
          <w:p w14:paraId="1052F70F" w14:textId="2AD1B57C" w:rsidR="00E611A2" w:rsidRPr="00E611A2" w:rsidRDefault="00E611A2" w:rsidP="00E61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611A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</w:p>
        </w:tc>
      </w:tr>
      <w:tr w:rsidR="00E611A2" w:rsidRPr="00186346" w14:paraId="4486218D" w14:textId="77777777" w:rsidTr="00E6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70EF97D" w14:textId="0C45977A" w:rsidR="00E611A2" w:rsidRPr="00E611A2" w:rsidRDefault="00E611A2" w:rsidP="00E611A2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611A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Abbreviations: CRIB, clinical risk index for babies; </w:t>
            </w:r>
            <w:r w:rsidR="00B278E3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CSF, cerebrospinal fluid; </w:t>
            </w:r>
            <w:r w:rsidRPr="00E611A2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IVH, intraventricular hemorrhage; PHH, post-hemorrhagic hydrocephalus.</w:t>
            </w:r>
          </w:p>
        </w:tc>
      </w:tr>
      <w:bookmarkEnd w:id="1"/>
      <w:bookmarkEnd w:id="2"/>
      <w:bookmarkEnd w:id="0"/>
    </w:tbl>
    <w:p w14:paraId="572C298C" w14:textId="77777777" w:rsidR="003B270C" w:rsidRDefault="003B270C"/>
    <w:sectPr w:rsidR="003B2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2E7"/>
    <w:rsid w:val="00027730"/>
    <w:rsid w:val="00027B23"/>
    <w:rsid w:val="0003041A"/>
    <w:rsid w:val="00033338"/>
    <w:rsid w:val="00046160"/>
    <w:rsid w:val="000551B3"/>
    <w:rsid w:val="0006118E"/>
    <w:rsid w:val="00065BC1"/>
    <w:rsid w:val="00077D91"/>
    <w:rsid w:val="000922E9"/>
    <w:rsid w:val="000A251F"/>
    <w:rsid w:val="000A549E"/>
    <w:rsid w:val="000A5A96"/>
    <w:rsid w:val="000B6194"/>
    <w:rsid w:val="000B61D1"/>
    <w:rsid w:val="000C6C0C"/>
    <w:rsid w:val="000C6E17"/>
    <w:rsid w:val="00120FCE"/>
    <w:rsid w:val="0012465E"/>
    <w:rsid w:val="00144B60"/>
    <w:rsid w:val="001510F2"/>
    <w:rsid w:val="00155B59"/>
    <w:rsid w:val="00175FBD"/>
    <w:rsid w:val="00192C84"/>
    <w:rsid w:val="001962EE"/>
    <w:rsid w:val="001B4FA0"/>
    <w:rsid w:val="001C3638"/>
    <w:rsid w:val="001C6269"/>
    <w:rsid w:val="001D2F82"/>
    <w:rsid w:val="001E18BD"/>
    <w:rsid w:val="00201FCC"/>
    <w:rsid w:val="00204ACF"/>
    <w:rsid w:val="00205084"/>
    <w:rsid w:val="00266B6D"/>
    <w:rsid w:val="0028253A"/>
    <w:rsid w:val="002847D5"/>
    <w:rsid w:val="002E6812"/>
    <w:rsid w:val="002E7568"/>
    <w:rsid w:val="003140E7"/>
    <w:rsid w:val="003229E9"/>
    <w:rsid w:val="00334D95"/>
    <w:rsid w:val="003453AC"/>
    <w:rsid w:val="00354BC7"/>
    <w:rsid w:val="0035649A"/>
    <w:rsid w:val="00361C8F"/>
    <w:rsid w:val="003859BD"/>
    <w:rsid w:val="003A1A34"/>
    <w:rsid w:val="003A42E4"/>
    <w:rsid w:val="003A4EC6"/>
    <w:rsid w:val="003B270C"/>
    <w:rsid w:val="003B353E"/>
    <w:rsid w:val="003C7D8C"/>
    <w:rsid w:val="003E6040"/>
    <w:rsid w:val="003F2A59"/>
    <w:rsid w:val="004027A2"/>
    <w:rsid w:val="00431E6E"/>
    <w:rsid w:val="004369EE"/>
    <w:rsid w:val="00460D92"/>
    <w:rsid w:val="004616FF"/>
    <w:rsid w:val="00471505"/>
    <w:rsid w:val="00482CB2"/>
    <w:rsid w:val="004C08BC"/>
    <w:rsid w:val="004E4A15"/>
    <w:rsid w:val="00500D72"/>
    <w:rsid w:val="00501951"/>
    <w:rsid w:val="005164DE"/>
    <w:rsid w:val="005218BA"/>
    <w:rsid w:val="005274D5"/>
    <w:rsid w:val="00542013"/>
    <w:rsid w:val="00552E78"/>
    <w:rsid w:val="005734F5"/>
    <w:rsid w:val="005C22E7"/>
    <w:rsid w:val="005C4440"/>
    <w:rsid w:val="005C5EA7"/>
    <w:rsid w:val="005D52AE"/>
    <w:rsid w:val="005D6BDA"/>
    <w:rsid w:val="005F4209"/>
    <w:rsid w:val="00600339"/>
    <w:rsid w:val="00600AFD"/>
    <w:rsid w:val="00667595"/>
    <w:rsid w:val="00681141"/>
    <w:rsid w:val="006B2961"/>
    <w:rsid w:val="006B7CFD"/>
    <w:rsid w:val="006C465E"/>
    <w:rsid w:val="006D2353"/>
    <w:rsid w:val="006D38C2"/>
    <w:rsid w:val="006D6CD1"/>
    <w:rsid w:val="006E6382"/>
    <w:rsid w:val="00716E4B"/>
    <w:rsid w:val="007447E8"/>
    <w:rsid w:val="007718A9"/>
    <w:rsid w:val="00775DBB"/>
    <w:rsid w:val="00785CE0"/>
    <w:rsid w:val="00786903"/>
    <w:rsid w:val="00796E36"/>
    <w:rsid w:val="007A623E"/>
    <w:rsid w:val="007C1153"/>
    <w:rsid w:val="007D1C91"/>
    <w:rsid w:val="007E55F2"/>
    <w:rsid w:val="007F1353"/>
    <w:rsid w:val="0082365E"/>
    <w:rsid w:val="0082652B"/>
    <w:rsid w:val="00830231"/>
    <w:rsid w:val="00875C46"/>
    <w:rsid w:val="00882A61"/>
    <w:rsid w:val="008B43FC"/>
    <w:rsid w:val="008C2190"/>
    <w:rsid w:val="008C6735"/>
    <w:rsid w:val="008F4E43"/>
    <w:rsid w:val="00914E65"/>
    <w:rsid w:val="0091513E"/>
    <w:rsid w:val="009232C0"/>
    <w:rsid w:val="00954109"/>
    <w:rsid w:val="00963C2F"/>
    <w:rsid w:val="00965B66"/>
    <w:rsid w:val="009B78C3"/>
    <w:rsid w:val="009C4420"/>
    <w:rsid w:val="009D0970"/>
    <w:rsid w:val="009D0AFC"/>
    <w:rsid w:val="009E6BAC"/>
    <w:rsid w:val="009F68F7"/>
    <w:rsid w:val="00A13D67"/>
    <w:rsid w:val="00A17A9C"/>
    <w:rsid w:val="00A45868"/>
    <w:rsid w:val="00A6335C"/>
    <w:rsid w:val="00A93C31"/>
    <w:rsid w:val="00AC69A2"/>
    <w:rsid w:val="00AF3E2A"/>
    <w:rsid w:val="00B220C1"/>
    <w:rsid w:val="00B267F3"/>
    <w:rsid w:val="00B278E3"/>
    <w:rsid w:val="00B62C14"/>
    <w:rsid w:val="00B8272A"/>
    <w:rsid w:val="00BA0660"/>
    <w:rsid w:val="00BC196C"/>
    <w:rsid w:val="00BF6E19"/>
    <w:rsid w:val="00C0133B"/>
    <w:rsid w:val="00C111D5"/>
    <w:rsid w:val="00C6152C"/>
    <w:rsid w:val="00C63CFA"/>
    <w:rsid w:val="00C75968"/>
    <w:rsid w:val="00C778FC"/>
    <w:rsid w:val="00C80092"/>
    <w:rsid w:val="00CC32DA"/>
    <w:rsid w:val="00CC4BB9"/>
    <w:rsid w:val="00CC66CE"/>
    <w:rsid w:val="00D01FC1"/>
    <w:rsid w:val="00D220AD"/>
    <w:rsid w:val="00D55670"/>
    <w:rsid w:val="00D5629B"/>
    <w:rsid w:val="00D83B7B"/>
    <w:rsid w:val="00D845EA"/>
    <w:rsid w:val="00DA381D"/>
    <w:rsid w:val="00DA58D3"/>
    <w:rsid w:val="00DD10A3"/>
    <w:rsid w:val="00DE204A"/>
    <w:rsid w:val="00E00C56"/>
    <w:rsid w:val="00E0532F"/>
    <w:rsid w:val="00E202F7"/>
    <w:rsid w:val="00E611A2"/>
    <w:rsid w:val="00E71807"/>
    <w:rsid w:val="00E97BD8"/>
    <w:rsid w:val="00EC2BC1"/>
    <w:rsid w:val="00F06F5D"/>
    <w:rsid w:val="00F40DFC"/>
    <w:rsid w:val="00F45A9E"/>
    <w:rsid w:val="00F5037A"/>
    <w:rsid w:val="00F61FB8"/>
    <w:rsid w:val="00F87588"/>
    <w:rsid w:val="00FA451D"/>
    <w:rsid w:val="00FD29B0"/>
    <w:rsid w:val="00FE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5E9139"/>
  <w15:chartTrackingRefBased/>
  <w15:docId w15:val="{7896DC30-9CF9-5043-907F-8CE5E0CB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2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C22E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abel">
    <w:name w:val="Label"/>
    <w:basedOn w:val="Hyperlink"/>
    <w:uiPriority w:val="1"/>
    <w:qFormat/>
    <w:rsid w:val="000B61D1"/>
    <w:rPr>
      <w:rFonts w:ascii="Arial Unicode MS" w:hAnsi="Arial Unicode MS"/>
      <w:color w:val="FF3399"/>
      <w:sz w:val="24"/>
      <w:u w:val="none"/>
    </w:rPr>
  </w:style>
  <w:style w:type="character" w:styleId="Hyperlink">
    <w:name w:val="Hyperlink"/>
    <w:basedOn w:val="DefaultParagraphFont"/>
    <w:uiPriority w:val="99"/>
    <w:semiHidden/>
    <w:unhideWhenUsed/>
    <w:rsid w:val="000B61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Bonilla, Maria</dc:creator>
  <cp:keywords/>
  <dc:description/>
  <cp:lastModifiedBy>Hemamalini Vijayarangan S</cp:lastModifiedBy>
  <cp:revision>3</cp:revision>
  <dcterms:created xsi:type="dcterms:W3CDTF">2024-01-03T00:39:00Z</dcterms:created>
  <dcterms:modified xsi:type="dcterms:W3CDTF">2024-01-18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92b31e004e33e126f49f5361439dcf4fefc9fb0bfecc01c2c0ff24515a61a</vt:lpwstr>
  </property>
</Properties>
</file>